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350F2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Methods. Exact linear predictor formulas and worked example of risk calculation</w:t>
      </w:r>
    </w:p>
    <w:p w14:paraId="685513E7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xact linear predictor formulas</w:t>
      </w:r>
    </w:p>
    <w:p w14:paraId="22E96368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For the base clinical model, the linear predictor was defined as:</w:t>
      </w:r>
    </w:p>
    <w:p w14:paraId="6E974221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η_base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.1347 × I(Age 45–&lt;60) + 2.3795 × I(Age ≥60) − 0.3454 × I(Female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>− 0.4197 × I(Overweight) − 0.5467 × I(Obesity) + 1.0362 × I(Underweight)</w:t>
      </w:r>
    </w:p>
    <w:p w14:paraId="3BD0D26A" w14:textId="77777777" w:rsidR="00BB1EF3" w:rsidRPr="00BB1EF3" w:rsidRDefault="00BB1EF3" w:rsidP="00BB1EF3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0.3625 × I(Diabetes) + 0.5513 × I(Hypertension) </w:t>
      </w:r>
    </w:p>
    <w:p w14:paraId="55251209" w14:textId="77777777" w:rsidR="00BB1EF3" w:rsidRPr="00BB1EF3" w:rsidRDefault="00BB1EF3" w:rsidP="00BB1EF3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0.5874 × I(Ever smoker) + 0.8819 × I(Current smoker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>− 0.0819 × I(Ever drinking) − 0.4135 × I(Mild drinking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− 0.8694 × I(Moderate drinking) − 0.3914 × I(Heavy drinking) </w:t>
      </w:r>
    </w:p>
    <w:p w14:paraId="0A31C1D5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For the final Base + Combine model, the linear predictor was defined as:</w:t>
      </w:r>
    </w:p>
    <w:p w14:paraId="31E5C4B3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η_combine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−1.1320 × TyGBMI100 + 0.2881 × TyGWC100 + 0.4781 ×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WHtR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>− 0.4105 × ln(TG/HDL-C) − 0.7340 × ln(ALI)</w:t>
      </w:r>
    </w:p>
    <w:p w14:paraId="56B7C2F8" w14:textId="77777777" w:rsidR="00BB1EF3" w:rsidRPr="00BB1EF3" w:rsidRDefault="00BB1EF3" w:rsidP="00BB1EF3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0.9793 × I(Age 45–&lt;60) + 2.0248 × I(Age ≥60) − 0.3074 × I(Female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− 0.3355 × I(Overweight) − 0.3533 × I(Obesity) + 1.2273 × I(Underweight) </w:t>
      </w:r>
    </w:p>
    <w:p w14:paraId="62BF89EB" w14:textId="77777777" w:rsidR="00BB1EF3" w:rsidRPr="00BB1EF3" w:rsidRDefault="00BB1EF3" w:rsidP="00BB1EF3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0.2531 × I(Diabetes) + 0.5001 × I(Hypertension) </w:t>
      </w:r>
    </w:p>
    <w:p w14:paraId="691AF6CD" w14:textId="77777777" w:rsidR="00BB1EF3" w:rsidRPr="00BB1EF3" w:rsidRDefault="00BB1EF3" w:rsidP="00BB1EF3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0.5329 × I(Ever smoker) + 0.8092 × I(Current smoker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>− 0.0160 × I(Ever drinking) − 0.4374 × I(Mild drinking)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− 0.8160 × I(Moderate drinking) − 0.3839 × I(Heavy drinking) </w:t>
      </w:r>
    </w:p>
    <w:p w14:paraId="4A7B0F08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Reference categories were age &lt;45 years, male sex, normal BMI, no diabetes, no hypertension, never smoking, and never drinking. TyGBMI100 and TyGWC100 denote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-BMI and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-WC divided by 100, respectively, and ln() denotes the natural logarithm.</w:t>
      </w:r>
    </w:p>
    <w:p w14:paraId="6DFC89B5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For both models, the relative hazard was calculated as HR = exp(η). If absolute 5-year risk is required from the Cox model, it may be derived as:</w:t>
      </w:r>
    </w:p>
    <w:p w14:paraId="0C3BE2DD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Risk (5 years) = 1 − S0(5)^exp(η)</w:t>
      </w:r>
    </w:p>
    <w:p w14:paraId="707AE05F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where S0(5) denotes the model-specific 5-year baseline survival.</w:t>
      </w:r>
    </w:p>
    <w:p w14:paraId="34FE7D2C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orked example of risk calculation</w:t>
      </w:r>
    </w:p>
    <w:p w14:paraId="2214C0C0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As an example, consider a hypothetical patient with the following characteristics: age ≥60 years, female sex, overweight, diabetes, hypertension, ever smoker, mild drinking,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-BMI = 260,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-WC = 910, </w:t>
      </w: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-WHtR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5.60, TG/HDL-C = 1.50, and ALI = 55.</w:t>
      </w:r>
    </w:p>
    <w:p w14:paraId="11334F55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For this patient:</w:t>
      </w:r>
    </w:p>
    <w:p w14:paraId="2B740753" w14:textId="77777777" w:rsid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BMI100 = 2.60</w:t>
      </w:r>
    </w:p>
    <w:p w14:paraId="4F342DFC" w14:textId="479B4A09" w:rsid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yGWC100 = 9.10</w:t>
      </w:r>
    </w:p>
    <w:p w14:paraId="1DFE8FB7" w14:textId="77777777" w:rsid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ln(TG/HDL-C) = ln(1.50)</w:t>
      </w:r>
    </w:p>
    <w:p w14:paraId="78773197" w14:textId="3D1306F4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ln(ALI) = ln(55)</w:t>
      </w:r>
    </w:p>
    <w:p w14:paraId="0FB65329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Substituting these values into the final Base + Combine model gives:</w:t>
      </w:r>
    </w:p>
    <w:p w14:paraId="60A1158C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η_combine</w:t>
      </w:r>
      <w:proofErr w:type="spellEnd"/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−1.1320 × 2.60 + 0.2881 × 9.10 + 0.4781 × 5.60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>− 0.4105 × ln(1.50) − 0.7340 × ln(55)</w:t>
      </w:r>
    </w:p>
    <w:p w14:paraId="1EC48AE8" w14:textId="77777777" w:rsidR="00BB1EF3" w:rsidRPr="00BB1EF3" w:rsidRDefault="00BB1EF3" w:rsidP="00BB1EF3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2.0248 − 0.3074 − 0.3355 + 0.2531 + 0.5001 + 0.5329 − 0.4374</w:t>
      </w: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= 1.479 </w:t>
      </w:r>
    </w:p>
    <w:p w14:paraId="7511A119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hus, the relative hazard is:</w:t>
      </w:r>
    </w:p>
    <w:p w14:paraId="405E2C7A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HR = exp(1.479) = 4.39</w:t>
      </w:r>
    </w:p>
    <w:p w14:paraId="77DD097A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If the model-specific 5-year baseline survival S0(5) is available, the corresponding absolute 5-year risk may be calculated as:</w:t>
      </w:r>
    </w:p>
    <w:p w14:paraId="75C18042" w14:textId="77777777" w:rsidR="00BB1EF3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Risk (5 years) = 1 − S0(5)^4.39</w:t>
      </w:r>
    </w:p>
    <w:p w14:paraId="4FA65623" w14:textId="440A8116" w:rsidR="008936D2" w:rsidRPr="00BB1EF3" w:rsidRDefault="00BB1EF3" w:rsidP="00BB1EF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BB1EF3">
        <w:rPr>
          <w:rFonts w:ascii="Times New Roman" w:eastAsia="宋体" w:hAnsi="Times New Roman" w:cs="Times New Roman"/>
          <w:kern w:val="0"/>
          <w:sz w:val="24"/>
          <w:szCs w:val="24"/>
        </w:rPr>
        <w:t>This worked example is provided for illustration of model use only. Absolute 5-year risk estimation additionally requires the model-specific 5-year baseline survival, S0(5).</w:t>
      </w:r>
    </w:p>
    <w:sectPr w:rsidR="008936D2" w:rsidRPr="00BB1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D2E1B" w14:textId="77777777" w:rsidR="00571FAC" w:rsidRDefault="00571FAC" w:rsidP="00BB1EF3">
      <w:pPr>
        <w:rPr>
          <w:rFonts w:hint="eastAsia"/>
        </w:rPr>
      </w:pPr>
      <w:r>
        <w:separator/>
      </w:r>
    </w:p>
  </w:endnote>
  <w:endnote w:type="continuationSeparator" w:id="0">
    <w:p w14:paraId="2B742004" w14:textId="77777777" w:rsidR="00571FAC" w:rsidRDefault="00571FAC" w:rsidP="00BB1E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E4E07" w14:textId="77777777" w:rsidR="00571FAC" w:rsidRDefault="00571FAC" w:rsidP="00BB1EF3">
      <w:pPr>
        <w:rPr>
          <w:rFonts w:hint="eastAsia"/>
        </w:rPr>
      </w:pPr>
      <w:r>
        <w:separator/>
      </w:r>
    </w:p>
  </w:footnote>
  <w:footnote w:type="continuationSeparator" w:id="0">
    <w:p w14:paraId="4483132A" w14:textId="77777777" w:rsidR="00571FAC" w:rsidRDefault="00571FAC" w:rsidP="00BB1E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06A37"/>
    <w:multiLevelType w:val="multilevel"/>
    <w:tmpl w:val="26784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E267B7"/>
    <w:multiLevelType w:val="multilevel"/>
    <w:tmpl w:val="4CF01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6B338A"/>
    <w:multiLevelType w:val="multilevel"/>
    <w:tmpl w:val="E1FAF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C13D37"/>
    <w:multiLevelType w:val="multilevel"/>
    <w:tmpl w:val="72CE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E11A87"/>
    <w:multiLevelType w:val="multilevel"/>
    <w:tmpl w:val="A87C1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473788"/>
    <w:multiLevelType w:val="multilevel"/>
    <w:tmpl w:val="3E849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2962798">
    <w:abstractNumId w:val="5"/>
  </w:num>
  <w:num w:numId="2" w16cid:durableId="1809322584">
    <w:abstractNumId w:val="3"/>
  </w:num>
  <w:num w:numId="3" w16cid:durableId="507330648">
    <w:abstractNumId w:val="4"/>
  </w:num>
  <w:num w:numId="4" w16cid:durableId="304701837">
    <w:abstractNumId w:val="0"/>
  </w:num>
  <w:num w:numId="5" w16cid:durableId="25520886">
    <w:abstractNumId w:val="2"/>
  </w:num>
  <w:num w:numId="6" w16cid:durableId="432559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1F"/>
    <w:rsid w:val="0042231F"/>
    <w:rsid w:val="00571FAC"/>
    <w:rsid w:val="008936D2"/>
    <w:rsid w:val="00B566E3"/>
    <w:rsid w:val="00BB1EF3"/>
    <w:rsid w:val="00C6579D"/>
    <w:rsid w:val="00D0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61C41"/>
  <w15:chartTrackingRefBased/>
  <w15:docId w15:val="{66B02FD5-DC11-42F7-A399-61369735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3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3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3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3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3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3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3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3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3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3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3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23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3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3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3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3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3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3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3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3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3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3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3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23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E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1E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1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happyer</dc:creator>
  <cp:keywords/>
  <dc:description/>
  <cp:lastModifiedBy>smallhappyer</cp:lastModifiedBy>
  <cp:revision>2</cp:revision>
  <dcterms:created xsi:type="dcterms:W3CDTF">2026-04-23T17:06:00Z</dcterms:created>
  <dcterms:modified xsi:type="dcterms:W3CDTF">2026-04-23T17:08:00Z</dcterms:modified>
</cp:coreProperties>
</file>